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4592FE" w14:textId="12F7D584" w:rsidR="004B1758" w:rsidRPr="00084ECA" w:rsidRDefault="004B1758" w:rsidP="004B1758">
      <w:pPr>
        <w:spacing w:line="480" w:lineRule="auto"/>
        <w:jc w:val="both"/>
        <w:rPr>
          <w:rFonts w:ascii="Times New Roman" w:hAnsi="Times New Roman" w:cs="Times New Roman"/>
          <w:color w:val="000000" w:themeColor="text1"/>
        </w:rPr>
      </w:pPr>
      <w:r w:rsidRPr="00084ECA">
        <w:rPr>
          <w:rFonts w:ascii="Times New Roman" w:hAnsi="Times New Roman" w:cs="Times New Roman"/>
          <w:color w:val="000000" w:themeColor="text1"/>
        </w:rPr>
        <w:t>Supplemental Figure</w:t>
      </w:r>
      <w:r w:rsidR="00F22602" w:rsidRPr="00084ECA">
        <w:rPr>
          <w:rFonts w:ascii="Times New Roman" w:hAnsi="Times New Roman" w:cs="Times New Roman"/>
          <w:color w:val="000000" w:themeColor="text1"/>
        </w:rPr>
        <w:t xml:space="preserve"> legend</w:t>
      </w:r>
      <w:r w:rsidRPr="00084ECA">
        <w:rPr>
          <w:rFonts w:ascii="Times New Roman" w:hAnsi="Times New Roman" w:cs="Times New Roman" w:hint="eastAsia"/>
          <w:color w:val="000000" w:themeColor="text1"/>
        </w:rPr>
        <w:t>.</w:t>
      </w:r>
    </w:p>
    <w:p w14:paraId="7E24FD7A" w14:textId="77777777" w:rsidR="004B1758" w:rsidRPr="00084ECA" w:rsidRDefault="004B1758" w:rsidP="004B1758">
      <w:pPr>
        <w:spacing w:line="480" w:lineRule="auto"/>
        <w:jc w:val="both"/>
        <w:rPr>
          <w:rFonts w:ascii="Times New Roman" w:hAnsi="Times New Roman" w:cs="Times New Roman"/>
          <w:color w:val="000000" w:themeColor="text1"/>
        </w:rPr>
      </w:pPr>
      <w:r w:rsidRPr="00084ECA">
        <w:rPr>
          <w:rFonts w:ascii="Times New Roman" w:hAnsi="Times New Roman" w:cs="Times New Roman"/>
          <w:color w:val="000000" w:themeColor="text1"/>
        </w:rPr>
        <w:t xml:space="preserve">A self-reference mapping using a high-density mapping catheter. The earliest activation site of a high-density grid catheter was tagged on a three-dimensional mapping image and then a high-density grid mapping catheter was moved upstream of the excitation one after another in order of (A), (B), (C), (D). Finally, the site where the tagged earliest activation site overlaps the previous tagged site was exactly the precise origin of tachycardia at the non-PV foci triggering AF in (E) and (F). </w:t>
      </w:r>
    </w:p>
    <w:p w14:paraId="52B678DE" w14:textId="77777777" w:rsidR="00DB25B4" w:rsidRDefault="00084ECA"/>
    <w:sectPr w:rsidR="00DB25B4" w:rsidSect="000F631F">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07"/>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758"/>
    <w:rsid w:val="00084ECA"/>
    <w:rsid w:val="000F631F"/>
    <w:rsid w:val="004B1758"/>
    <w:rsid w:val="00655667"/>
    <w:rsid w:val="00CA7DEB"/>
    <w:rsid w:val="00DA2798"/>
    <w:rsid w:val="00F226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6F0BFE4"/>
  <w15:chartTrackingRefBased/>
  <w15:docId w15:val="{418A9325-D6A9-A54F-938C-62BECD820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1758"/>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8</Words>
  <Characters>447</Characters>
  <Application>Microsoft Office Word</Application>
  <DocSecurity>0</DocSecurity>
  <Lines>3</Lines>
  <Paragraphs>1</Paragraphs>
  <ScaleCrop>false</ScaleCrop>
  <Company/>
  <LinksUpToDate>false</LinksUpToDate>
  <CharactersWithSpaces>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uchi yasuteru</dc:creator>
  <cp:keywords/>
  <dc:description/>
  <cp:lastModifiedBy>yamauchi yasuteru</cp:lastModifiedBy>
  <cp:revision>3</cp:revision>
  <dcterms:created xsi:type="dcterms:W3CDTF">2020-12-31T17:18:00Z</dcterms:created>
  <dcterms:modified xsi:type="dcterms:W3CDTF">2020-12-31T19:04:00Z</dcterms:modified>
</cp:coreProperties>
</file>